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8C1" w:rsidRPr="00DB414B" w:rsidRDefault="005718C1" w:rsidP="007936F9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B414B">
        <w:rPr>
          <w:rFonts w:ascii="Times New Roman" w:hAnsi="Times New Roman"/>
          <w:b/>
          <w:sz w:val="24"/>
          <w:szCs w:val="24"/>
        </w:rPr>
        <w:t>Supplementary table S</w:t>
      </w:r>
      <w:r w:rsidR="008A3456">
        <w:rPr>
          <w:rFonts w:ascii="Times New Roman" w:hAnsi="Times New Roman"/>
          <w:b/>
          <w:sz w:val="24"/>
          <w:szCs w:val="24"/>
        </w:rPr>
        <w:t xml:space="preserve">1. </w:t>
      </w:r>
      <w:r w:rsidRPr="00DB414B">
        <w:rPr>
          <w:rFonts w:ascii="Times New Roman" w:hAnsi="Times New Roman"/>
          <w:b/>
          <w:sz w:val="24"/>
          <w:szCs w:val="24"/>
        </w:rPr>
        <w:t>Integrin expression in murine ES cel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31"/>
        <w:gridCol w:w="4814"/>
        <w:gridCol w:w="3609"/>
      </w:tblGrid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B414B">
              <w:rPr>
                <w:rFonts w:ascii="Times New Roman" w:hAnsi="Times New Roman"/>
                <w:b/>
                <w:sz w:val="24"/>
                <w:szCs w:val="24"/>
              </w:rPr>
              <w:t>Integrin subunit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B414B">
              <w:rPr>
                <w:rFonts w:ascii="Times New Roman" w:hAnsi="Times New Roman"/>
                <w:b/>
                <w:sz w:val="24"/>
                <w:szCs w:val="24"/>
              </w:rPr>
              <w:t>mRNA</w:t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B414B">
              <w:rPr>
                <w:rFonts w:ascii="Times New Roman" w:hAnsi="Times New Roman"/>
                <w:b/>
                <w:sz w:val="24"/>
                <w:szCs w:val="24"/>
              </w:rPr>
              <w:t>Protein</w:t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minimal: quantitative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PCR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(qPCR)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; 2623 Lee,S.T. 2010; 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-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, surface probing with antibod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quantitative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PCR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(qPCR)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very low but detectabl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; 2623 Lee,S.T. 2010; 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-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but surface-probing with antibody was negative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i-FI"/>
              </w:rPr>
            </w:pPr>
            <w:proofErr w:type="spellStart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minimal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; 2623 Lee,S.T. 2010; 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-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qPCR </w:t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minimal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Western Blot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Surface probing with antibod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; 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, 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Western Blot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Surface probing with antibod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i-FI"/>
              </w:rPr>
            </w:pPr>
            <w:proofErr w:type="spellStart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minimal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very low but detectabl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i-FI"/>
              </w:rPr>
            </w:pPr>
            <w:proofErr w:type="spellStart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minimal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Western Blot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; 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, 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Western Blot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; 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, 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very low but detectable: qPCR 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; 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, 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very low but detectabl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; 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, 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minimal: Western Blot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Surface probing with antibod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DB414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i-FI"/>
              </w:rPr>
            </w:pPr>
            <w:proofErr w:type="spellStart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minimal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i-FI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i-FI"/>
              </w:rPr>
            </w:pPr>
            <w:proofErr w:type="spellStart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minimal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i-FI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DB414B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DB414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qPCR 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; 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, 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Western Blot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Surface probing with antibod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DB414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Surface probing with antibod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lastRenderedPageBreak/>
              <w:sym w:font="Symbol" w:char="F062"/>
            </w:r>
            <w:r w:rsidRPr="00DB414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i-FI"/>
              </w:rPr>
            </w:pPr>
            <w:proofErr w:type="spellStart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minimal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Surface probing with antibod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DB414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i-FI"/>
              </w:rPr>
            </w:pPr>
            <w:proofErr w:type="spellStart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minimal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Surface probing with antibod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DB414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Western Blot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DB414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DB414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low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8C1" w:rsidRPr="00DB414B" w:rsidTr="00DB414B">
        <w:tc>
          <w:tcPr>
            <w:tcW w:w="1433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DB414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29" w:type="dxa"/>
            <w:shd w:val="clear" w:color="auto" w:fill="auto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positive: </w:t>
            </w:r>
            <w:proofErr w:type="spellStart"/>
            <w:r w:rsidRPr="00DB414B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DB414B">
              <w:rPr>
                <w:rFonts w:ascii="Times New Roman" w:hAnsi="Times New Roman"/>
                <w:sz w:val="24"/>
                <w:szCs w:val="24"/>
              </w:rPr>
              <w:t xml:space="preserve"> array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256 Domogatskaya,A. 2008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1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very low but detectabl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158 Hayashi,Y. 2007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3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negative: qPCR 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B414B">
              <w:rPr>
                <w:rFonts w:ascii="Times New Roman" w:hAnsi="Times New Roman"/>
                <w:sz w:val="24"/>
                <w:szCs w:val="24"/>
              </w:rPr>
              <w:instrText>ADDIN RW.CITE{{2623 Lee,S.T. 2010}}</w:instrTex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936F9" w:rsidRPr="007936F9">
              <w:rPr>
                <w:rFonts w:ascii="Times New Roman" w:hAnsi="Times New Roman"/>
                <w:sz w:val="24"/>
                <w:szCs w:val="24"/>
              </w:rPr>
              <w:t>[2]</w:t>
            </w:r>
            <w:r w:rsidRPr="00DB41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620" w:type="dxa"/>
          </w:tcPr>
          <w:p w:rsidR="005718C1" w:rsidRPr="00DB414B" w:rsidRDefault="005718C1" w:rsidP="007936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936F9" w:rsidRDefault="007936F9" w:rsidP="007936F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224EF" w:rsidRPr="00DB414B" w:rsidRDefault="005718C1" w:rsidP="007936F9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DB414B">
        <w:rPr>
          <w:rFonts w:ascii="Times New Roman" w:hAnsi="Times New Roman"/>
          <w:b/>
          <w:sz w:val="24"/>
          <w:szCs w:val="24"/>
        </w:rPr>
        <w:lastRenderedPageBreak/>
        <w:t>Supplementary table S</w:t>
      </w:r>
      <w:r w:rsidR="008A3456">
        <w:rPr>
          <w:rFonts w:ascii="Times New Roman" w:hAnsi="Times New Roman"/>
          <w:b/>
          <w:sz w:val="24"/>
          <w:szCs w:val="24"/>
        </w:rPr>
        <w:t>2.</w:t>
      </w:r>
      <w:r w:rsidR="002224EF" w:rsidRPr="00DB414B">
        <w:rPr>
          <w:rFonts w:ascii="Times New Roman" w:hAnsi="Times New Roman"/>
          <w:b/>
          <w:sz w:val="24"/>
          <w:szCs w:val="24"/>
        </w:rPr>
        <w:t xml:space="preserve"> Primary antibodi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7"/>
        <w:gridCol w:w="1164"/>
        <w:gridCol w:w="2382"/>
        <w:gridCol w:w="2841"/>
      </w:tblGrid>
      <w:tr w:rsidR="002224EF" w:rsidRPr="00DB414B" w:rsidTr="00186340">
        <w:trPr>
          <w:trHeight w:val="352"/>
        </w:trPr>
        <w:tc>
          <w:tcPr>
            <w:tcW w:w="2887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fi-FI" w:eastAsia="fi-FI"/>
              </w:rPr>
            </w:pPr>
            <w:proofErr w:type="spellStart"/>
            <w:r w:rsidRPr="00DB414B">
              <w:rPr>
                <w:rFonts w:ascii="Times New Roman" w:eastAsia="Times New Roman" w:hAnsi="Times New Roman"/>
                <w:b/>
                <w:sz w:val="24"/>
                <w:szCs w:val="24"/>
                <w:lang w:val="fi-FI" w:eastAsia="fi-FI"/>
              </w:rPr>
              <w:t>Name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fi-FI" w:eastAsia="fi-FI"/>
              </w:rPr>
            </w:pPr>
            <w:proofErr w:type="spellStart"/>
            <w:r w:rsidRPr="00DB414B">
              <w:rPr>
                <w:rFonts w:ascii="Times New Roman" w:eastAsia="Times New Roman" w:hAnsi="Times New Roman"/>
                <w:b/>
                <w:sz w:val="24"/>
                <w:szCs w:val="24"/>
                <w:lang w:val="fi-FI" w:eastAsia="fi-FI"/>
              </w:rPr>
              <w:t>Dilution</w:t>
            </w:r>
            <w:proofErr w:type="spellEnd"/>
          </w:p>
        </w:tc>
        <w:tc>
          <w:tcPr>
            <w:tcW w:w="2382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b/>
                <w:sz w:val="24"/>
                <w:szCs w:val="24"/>
                <w:lang w:val="fi-FI" w:eastAsia="fi-FI"/>
              </w:rPr>
              <w:t>Application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fi-FI" w:eastAsia="fi-FI"/>
              </w:rPr>
            </w:pPr>
            <w:proofErr w:type="spellStart"/>
            <w:r w:rsidRPr="00DB414B">
              <w:rPr>
                <w:rFonts w:ascii="Times New Roman" w:eastAsia="Times New Roman" w:hAnsi="Times New Roman"/>
                <w:b/>
                <w:sz w:val="24"/>
                <w:szCs w:val="24"/>
                <w:lang w:val="fi-FI" w:eastAsia="fi-FI"/>
              </w:rPr>
              <w:t>Source/Catalogue</w:t>
            </w:r>
            <w:proofErr w:type="spellEnd"/>
            <w:r w:rsidRPr="00DB414B">
              <w:rPr>
                <w:rFonts w:ascii="Times New Roman" w:eastAsia="Times New Roman" w:hAnsi="Times New Roman"/>
                <w:b/>
                <w:sz w:val="24"/>
                <w:szCs w:val="24"/>
                <w:lang w:val="fi-FI" w:eastAsia="fi-FI"/>
              </w:rPr>
              <w:t xml:space="preserve"> no.</w:t>
            </w:r>
          </w:p>
        </w:tc>
      </w:tr>
      <w:tr w:rsidR="002224EF" w:rsidRPr="00DB414B" w:rsidTr="00186340">
        <w:trPr>
          <w:trHeight w:val="1067"/>
        </w:trPr>
        <w:tc>
          <w:tcPr>
            <w:tcW w:w="2887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Mouse Nanog, Rabbit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Polyclonal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1:1000</w:t>
            </w:r>
          </w:p>
        </w:tc>
        <w:tc>
          <w:tcPr>
            <w:tcW w:w="2382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Western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Blotting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Abcam/ab80892</w:t>
            </w:r>
          </w:p>
        </w:tc>
      </w:tr>
      <w:tr w:rsidR="002224EF" w:rsidRPr="00DB414B" w:rsidTr="00186340">
        <w:trPr>
          <w:trHeight w:val="1067"/>
        </w:trPr>
        <w:tc>
          <w:tcPr>
            <w:tcW w:w="2887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Human SOX2, Rabbit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Polyclonal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1:4000</w:t>
            </w:r>
          </w:p>
        </w:tc>
        <w:tc>
          <w:tcPr>
            <w:tcW w:w="2382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Western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Blotting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Abcam/ab97959</w:t>
            </w:r>
          </w:p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</w:p>
        </w:tc>
      </w:tr>
      <w:tr w:rsidR="002224EF" w:rsidRPr="00DB414B" w:rsidTr="00186340">
        <w:trPr>
          <w:trHeight w:val="1067"/>
        </w:trPr>
        <w:tc>
          <w:tcPr>
            <w:tcW w:w="2887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Mouse Oct-3/4, Mouse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Monoclonal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1:1000</w:t>
            </w:r>
          </w:p>
        </w:tc>
        <w:tc>
          <w:tcPr>
            <w:tcW w:w="2382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Western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Blotting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BD</w:t>
            </w:r>
            <w:proofErr w:type="spellEnd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Transduction</w:t>
            </w:r>
            <w:proofErr w:type="spellEnd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 Laboratories™/611203</w:t>
            </w:r>
          </w:p>
        </w:tc>
      </w:tr>
      <w:tr w:rsidR="002224EF" w:rsidRPr="00DB414B" w:rsidTr="00186340">
        <w:trPr>
          <w:trHeight w:val="1067"/>
        </w:trPr>
        <w:tc>
          <w:tcPr>
            <w:tcW w:w="2887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Mouse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Stella</w:t>
            </w:r>
            <w:proofErr w:type="spellEnd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, Rabbit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Polyclonal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1:3000</w:t>
            </w:r>
          </w:p>
        </w:tc>
        <w:tc>
          <w:tcPr>
            <w:tcW w:w="2382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Western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Blotting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Abcam/ab19878</w:t>
            </w:r>
          </w:p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</w:p>
        </w:tc>
      </w:tr>
      <w:tr w:rsidR="002224EF" w:rsidRPr="00DB414B" w:rsidTr="00186340">
        <w:trPr>
          <w:trHeight w:val="1067"/>
        </w:trPr>
        <w:tc>
          <w:tcPr>
            <w:tcW w:w="2887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eastAsia="fi-FI"/>
              </w:rPr>
              <w:t xml:space="preserve">Human </w:t>
            </w: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α</w:t>
            </w:r>
            <w:r w:rsidRPr="00DB414B">
              <w:rPr>
                <w:rFonts w:ascii="Times New Roman" w:eastAsia="Times New Roman" w:hAnsi="Times New Roman"/>
                <w:sz w:val="24"/>
                <w:szCs w:val="24"/>
                <w:lang w:eastAsia="fi-FI"/>
              </w:rPr>
              <w:t>V-integrin, Rabbit Polyclonal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1:2000</w:t>
            </w:r>
          </w:p>
        </w:tc>
        <w:tc>
          <w:tcPr>
            <w:tcW w:w="2382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Western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Blotting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Chemicon/AB1930</w:t>
            </w:r>
          </w:p>
        </w:tc>
      </w:tr>
      <w:tr w:rsidR="002224EF" w:rsidRPr="00DB414B" w:rsidTr="006B17E2">
        <w:trPr>
          <w:trHeight w:val="1067"/>
        </w:trPr>
        <w:tc>
          <w:tcPr>
            <w:tcW w:w="2887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eastAsia="fi-FI"/>
              </w:rPr>
              <w:t xml:space="preserve">Human </w:t>
            </w: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α</w:t>
            </w:r>
            <w:r w:rsidRPr="00DB414B">
              <w:rPr>
                <w:rFonts w:ascii="Times New Roman" w:eastAsia="Times New Roman" w:hAnsi="Times New Roman"/>
                <w:sz w:val="24"/>
                <w:szCs w:val="24"/>
                <w:lang w:eastAsia="fi-FI"/>
              </w:rPr>
              <w:t>6A-integrin, Mouse Monoclonal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1:200</w:t>
            </w:r>
          </w:p>
        </w:tc>
        <w:tc>
          <w:tcPr>
            <w:tcW w:w="2382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Western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Blotting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Chemicon/MAB1356</w:t>
            </w:r>
          </w:p>
        </w:tc>
      </w:tr>
      <w:tr w:rsidR="002224EF" w:rsidRPr="00DB414B" w:rsidTr="00186340">
        <w:trPr>
          <w:trHeight w:val="1067"/>
        </w:trPr>
        <w:tc>
          <w:tcPr>
            <w:tcW w:w="2887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Human CD29, Mouse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Monoclonal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1:1000</w:t>
            </w:r>
          </w:p>
        </w:tc>
        <w:tc>
          <w:tcPr>
            <w:tcW w:w="2382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Western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Blotting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BD</w:t>
            </w:r>
            <w:proofErr w:type="spellEnd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Transduction</w:t>
            </w:r>
            <w:proofErr w:type="spellEnd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 Laboratories™/610467</w:t>
            </w:r>
          </w:p>
        </w:tc>
      </w:tr>
      <w:tr w:rsidR="002224EF" w:rsidRPr="00DB414B" w:rsidTr="00186340">
        <w:trPr>
          <w:trHeight w:val="1067"/>
        </w:trPr>
        <w:tc>
          <w:tcPr>
            <w:tcW w:w="2887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eastAsia="fi-FI"/>
              </w:rPr>
              <w:t>Human E-Cadherin, Mouse Monoclonal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1:200</w:t>
            </w:r>
          </w:p>
        </w:tc>
        <w:tc>
          <w:tcPr>
            <w:tcW w:w="2382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Immunofluorescence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BD</w:t>
            </w:r>
            <w:proofErr w:type="spellEnd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Transduction</w:t>
            </w:r>
            <w:proofErr w:type="spellEnd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 Laboratories™/610182</w:t>
            </w:r>
          </w:p>
        </w:tc>
      </w:tr>
      <w:tr w:rsidR="002224EF" w:rsidRPr="00DB414B" w:rsidTr="00186340">
        <w:trPr>
          <w:trHeight w:val="1067"/>
        </w:trPr>
        <w:tc>
          <w:tcPr>
            <w:tcW w:w="2887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 xml:space="preserve">Human ZO-1, Rabbit </w:t>
            </w: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Polyclonal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1:100</w:t>
            </w:r>
          </w:p>
        </w:tc>
        <w:tc>
          <w:tcPr>
            <w:tcW w:w="2382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proofErr w:type="spellStart"/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Immunofluorescence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</w:pPr>
            <w:r w:rsidRPr="00DB414B">
              <w:rPr>
                <w:rFonts w:ascii="Times New Roman" w:eastAsia="Times New Roman" w:hAnsi="Times New Roman"/>
                <w:sz w:val="24"/>
                <w:szCs w:val="24"/>
                <w:lang w:val="fi-FI" w:eastAsia="fi-FI"/>
              </w:rPr>
              <w:t>Zymed/61-7300</w:t>
            </w:r>
          </w:p>
        </w:tc>
      </w:tr>
    </w:tbl>
    <w:p w:rsidR="002224EF" w:rsidRPr="00DB414B" w:rsidRDefault="002224EF" w:rsidP="007936F9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DB414B">
        <w:rPr>
          <w:rFonts w:ascii="Times New Roman" w:hAnsi="Times New Roman"/>
          <w:b/>
          <w:sz w:val="24"/>
          <w:szCs w:val="24"/>
        </w:rPr>
        <w:br w:type="page"/>
      </w:r>
    </w:p>
    <w:p w:rsidR="002224EF" w:rsidRPr="00DB414B" w:rsidRDefault="001955E1" w:rsidP="007936F9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B414B">
        <w:rPr>
          <w:rFonts w:ascii="Times New Roman" w:hAnsi="Times New Roman"/>
          <w:b/>
          <w:sz w:val="24"/>
          <w:szCs w:val="24"/>
        </w:rPr>
        <w:lastRenderedPageBreak/>
        <w:t>Supplementar</w:t>
      </w:r>
      <w:r w:rsidR="005718C1" w:rsidRPr="00DB414B">
        <w:rPr>
          <w:rFonts w:ascii="Times New Roman" w:hAnsi="Times New Roman"/>
          <w:b/>
          <w:sz w:val="24"/>
          <w:szCs w:val="24"/>
        </w:rPr>
        <w:t>y table S</w:t>
      </w:r>
      <w:r w:rsidR="008A3456">
        <w:rPr>
          <w:rFonts w:ascii="Times New Roman" w:hAnsi="Times New Roman"/>
          <w:b/>
          <w:sz w:val="24"/>
          <w:szCs w:val="24"/>
        </w:rPr>
        <w:t>3.</w:t>
      </w:r>
      <w:r w:rsidR="002224EF" w:rsidRPr="00DB414B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224EF" w:rsidRPr="00DB414B">
        <w:rPr>
          <w:rFonts w:ascii="Times New Roman" w:hAnsi="Times New Roman"/>
          <w:b/>
          <w:sz w:val="24"/>
          <w:szCs w:val="24"/>
        </w:rPr>
        <w:t>Oligos</w:t>
      </w:r>
      <w:proofErr w:type="spellEnd"/>
      <w:r w:rsidR="002224EF" w:rsidRPr="00DB414B">
        <w:rPr>
          <w:rFonts w:ascii="Times New Roman" w:hAnsi="Times New Roman"/>
          <w:b/>
          <w:sz w:val="24"/>
          <w:szCs w:val="24"/>
        </w:rPr>
        <w:t xml:space="preserve">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68"/>
        <w:gridCol w:w="6638"/>
      </w:tblGrid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B414B">
              <w:rPr>
                <w:rFonts w:ascii="Times New Roman" w:hAnsi="Times New Roman"/>
                <w:b/>
                <w:sz w:val="24"/>
                <w:szCs w:val="24"/>
              </w:rPr>
              <w:t>Oligo</w:t>
            </w:r>
            <w:proofErr w:type="spellEnd"/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B414B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Forward: 5’-aagcctttccatgtggggca-3’</w:t>
            </w:r>
          </w:p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Reverse: 5-atggagcggagcagcattcc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Sox2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Forward: 5’-cacaactcggagatcagcaa-3’</w:t>
            </w:r>
          </w:p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Reverse: 5’-tctcggtctcggacaaaagt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Oct3/4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Forward: 5’-ttctgcggagggatggcata-3’</w:t>
            </w:r>
          </w:p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Reverse: 5’-tttccactcgtgctcctgcc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Rex1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Forward: 5’- ttcaacttgcgcacccacat-3’</w:t>
            </w:r>
          </w:p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Reverse: 5’-cctgcctttgcgtgggttag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Tbx3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Forward: 5’-cagctcacactgcagtccat-3’</w:t>
            </w:r>
          </w:p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Reverse: 5’-tggaggactcatccgaagtc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Klf4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Forward: 5’-gcagtcacaagtcccctctc-3’</w:t>
            </w:r>
          </w:p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 xml:space="preserve">Reverse: 5’-gaccttcttcccctctttgg-3’ 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FGF5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Forward: 5’ -gctgtgtctcaggggattgt-3’</w:t>
            </w:r>
          </w:p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Reverse: 5’-cactctcggcctgtcttttc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Forward: 5’-acccagaagactgtggatgg-3’</w:t>
            </w:r>
          </w:p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Reverse: 5’-cacattgggggtaggaacac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Itgα6-KD  shRNA#1</w:t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 TRCN0000066148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DB414B">
              <w:rPr>
                <w:rFonts w:ascii="Times New Roman" w:hAnsi="Times New Roman"/>
                <w:bCs/>
                <w:sz w:val="24"/>
                <w:szCs w:val="24"/>
                <w:lang w:val="fi-FI"/>
              </w:rPr>
              <w:t>ccggcgtctgataaagagaggcttactcgagtaagcctctctttatcagacgtttttg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Itgα6-KD  shRNA#2</w:t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 TRCN0000066150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DB414B">
              <w:rPr>
                <w:rFonts w:ascii="Times New Roman" w:hAnsi="Times New Roman"/>
                <w:bCs/>
                <w:sz w:val="24"/>
                <w:szCs w:val="24"/>
                <w:lang w:val="fi-FI"/>
              </w:rPr>
              <w:t>ccggcggcacagcaaccttgaatatctcgagatattcaaggttgctgtgccgtttttg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ItgαV-KD  shRNA#1 TRCN0000066589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fi-FI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ccggcgagggaagttacttcggattctcgagaatccgaagtaacttccctcgtttttg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ItgαV-KD  shRNA#2</w:t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 TRCN0000066591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ccgggccagcccattgagtttgattctcgagaatcaaactcaatgggctggctttttg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Itgβ1-KD  shRNA#1</w:t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 TRCN0000066645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ccgggccattactatgattatccttctcgagaaggataatcatagtaatggctttttg-3’</w:t>
            </w:r>
          </w:p>
        </w:tc>
      </w:tr>
      <w:tr w:rsidR="002224EF" w:rsidRPr="00DB414B" w:rsidTr="00287406">
        <w:trPr>
          <w:trHeight w:val="185"/>
        </w:trPr>
        <w:tc>
          <w:tcPr>
            <w:tcW w:w="316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Itgβ1-KD  shRNA#</w:t>
            </w:r>
            <w:r w:rsidR="009A05A9" w:rsidRPr="00DB414B">
              <w:rPr>
                <w:rFonts w:ascii="Times New Roman" w:hAnsi="Times New Roman"/>
                <w:sz w:val="24"/>
                <w:szCs w:val="24"/>
              </w:rPr>
              <w:t>2</w:t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 TRCN0000066646</w:t>
            </w:r>
          </w:p>
        </w:tc>
        <w:tc>
          <w:tcPr>
            <w:tcW w:w="6638" w:type="dxa"/>
            <w:shd w:val="clear" w:color="auto" w:fill="auto"/>
            <w:vAlign w:val="center"/>
          </w:tcPr>
          <w:p w:rsidR="002224EF" w:rsidRPr="00DB414B" w:rsidRDefault="002224EF" w:rsidP="007936F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414B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DB414B">
              <w:rPr>
                <w:rFonts w:ascii="Times New Roman" w:hAnsi="Times New Roman"/>
                <w:sz w:val="24"/>
                <w:szCs w:val="24"/>
                <w:lang w:val="fi-FI"/>
              </w:rPr>
              <w:t>ccggcccgacatcatcccaattgtactcgagtacaattgggatgatgtcgggtttttg-3’</w:t>
            </w:r>
          </w:p>
        </w:tc>
      </w:tr>
    </w:tbl>
    <w:p w:rsidR="002224EF" w:rsidRPr="00DB414B" w:rsidRDefault="002224EF" w:rsidP="007936F9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DB414B">
        <w:rPr>
          <w:rFonts w:ascii="Times New Roman" w:hAnsi="Times New Roman"/>
          <w:bCs/>
          <w:sz w:val="24"/>
          <w:szCs w:val="24"/>
        </w:rPr>
        <w:br w:type="page"/>
      </w:r>
    </w:p>
    <w:p w:rsidR="00AE33E7" w:rsidRPr="00DB414B" w:rsidRDefault="00AE33E7" w:rsidP="007936F9">
      <w:pPr>
        <w:pStyle w:val="NormalWeb"/>
        <w:rPr>
          <w:b/>
        </w:rPr>
        <w:sectPr w:rsidR="00AE33E7" w:rsidRPr="00DB414B" w:rsidSect="007936F9">
          <w:footerReference w:type="default" r:id="rId8"/>
          <w:pgSz w:w="11906" w:h="16838"/>
          <w:pgMar w:top="1417" w:right="1134" w:bottom="1417" w:left="1134" w:header="708" w:footer="708" w:gutter="0"/>
          <w:lnNumType w:countBy="1"/>
          <w:cols w:space="708"/>
          <w:docGrid w:linePitch="360"/>
        </w:sectPr>
      </w:pPr>
    </w:p>
    <w:p w:rsidR="007936F9" w:rsidRPr="007936F9" w:rsidRDefault="006B17E2" w:rsidP="007936F9">
      <w:pPr>
        <w:pStyle w:val="NormalWeb"/>
        <w:spacing w:line="480" w:lineRule="auto"/>
      </w:pPr>
      <w:proofErr w:type="spellStart"/>
      <w:r w:rsidRPr="00DB414B">
        <w:rPr>
          <w:b/>
        </w:rPr>
        <w:lastRenderedPageBreak/>
        <w:t>Supplementary</w:t>
      </w:r>
      <w:proofErr w:type="spellEnd"/>
      <w:r w:rsidRPr="00DB414B">
        <w:rPr>
          <w:b/>
        </w:rPr>
        <w:t xml:space="preserve"> </w:t>
      </w:r>
      <w:proofErr w:type="spellStart"/>
      <w:r w:rsidRPr="00DB414B">
        <w:rPr>
          <w:b/>
        </w:rPr>
        <w:t>references</w:t>
      </w:r>
      <w:proofErr w:type="spellEnd"/>
      <w:r w:rsidRPr="00DB414B">
        <w:rPr>
          <w:b/>
        </w:rPr>
        <w:fldChar w:fldCharType="begin"/>
      </w:r>
      <w:r w:rsidR="007936F9">
        <w:rPr>
          <w:b/>
        </w:rPr>
        <w:instrText>ADDIN RW.BIB</w:instrText>
      </w:r>
      <w:r w:rsidRPr="00DB414B">
        <w:rPr>
          <w:b/>
        </w:rPr>
        <w:fldChar w:fldCharType="separate"/>
      </w:r>
    </w:p>
    <w:p w:rsidR="007936F9" w:rsidRPr="007936F9" w:rsidRDefault="007936F9" w:rsidP="007936F9">
      <w:pPr>
        <w:pStyle w:val="NormalWeb"/>
        <w:spacing w:line="480" w:lineRule="auto"/>
      </w:pPr>
      <w:r w:rsidRPr="007936F9">
        <w:t xml:space="preserve">1. Domogatskaya A, Rodin S, Boutaud A, Tryggvason K: </w:t>
      </w:r>
      <w:r w:rsidRPr="007936F9">
        <w:rPr>
          <w:b/>
          <w:bCs/>
        </w:rPr>
        <w:t xml:space="preserve">Laminin-511, but not -332, -111 or -411 enables mouse embryonic stem cell self-renewal in vitro. </w:t>
      </w:r>
      <w:r w:rsidRPr="007936F9">
        <w:t xml:space="preserve">Stem Cells 2008, </w:t>
      </w:r>
      <w:r w:rsidRPr="007936F9">
        <w:rPr>
          <w:b/>
          <w:bCs/>
        </w:rPr>
        <w:t>26</w:t>
      </w:r>
      <w:r w:rsidRPr="007936F9">
        <w:t>(11):2800-2809.</w:t>
      </w:r>
    </w:p>
    <w:p w:rsidR="007936F9" w:rsidRPr="007936F9" w:rsidRDefault="007936F9" w:rsidP="007936F9">
      <w:pPr>
        <w:pStyle w:val="NormalWeb"/>
        <w:spacing w:line="480" w:lineRule="auto"/>
      </w:pPr>
      <w:r w:rsidRPr="007936F9">
        <w:t xml:space="preserve">2. Lee ST, Yun JI, Jo YS, Mochizuki M, van der Vlies AJ, Kontos S, Ihm JE, Lim JM, Hubbell JA: </w:t>
      </w:r>
      <w:r w:rsidRPr="007936F9">
        <w:rPr>
          <w:b/>
          <w:bCs/>
        </w:rPr>
        <w:t xml:space="preserve">Engineering integrin signaling for promoting embryonic stem cell self-renewal in a precisely defined niche. </w:t>
      </w:r>
      <w:r w:rsidRPr="007936F9">
        <w:t xml:space="preserve">Biomaterials 2010, </w:t>
      </w:r>
      <w:r w:rsidRPr="007936F9">
        <w:rPr>
          <w:b/>
          <w:bCs/>
        </w:rPr>
        <w:t>31</w:t>
      </w:r>
      <w:r w:rsidRPr="007936F9">
        <w:t>(6):1219-1226.</w:t>
      </w:r>
    </w:p>
    <w:p w:rsidR="007936F9" w:rsidRPr="007936F9" w:rsidRDefault="007936F9" w:rsidP="007936F9">
      <w:pPr>
        <w:pStyle w:val="NormalWeb"/>
        <w:spacing w:line="480" w:lineRule="auto"/>
      </w:pPr>
      <w:r w:rsidRPr="007936F9">
        <w:t xml:space="preserve">3. Hayashi Y, Furue MK, Okamoto T, Ohnuma K, Myoishi Y, Fukuhara Y, Abe T, Sato JD, Hata R, Asashima M: </w:t>
      </w:r>
      <w:r w:rsidRPr="007936F9">
        <w:rPr>
          <w:b/>
          <w:bCs/>
        </w:rPr>
        <w:t xml:space="preserve">Integrins regulate mouse embryonic stem cell self-renewal. </w:t>
      </w:r>
      <w:r w:rsidRPr="007936F9">
        <w:t xml:space="preserve">Stem Cells 2007, </w:t>
      </w:r>
      <w:r w:rsidRPr="007936F9">
        <w:rPr>
          <w:b/>
          <w:bCs/>
        </w:rPr>
        <w:t>25</w:t>
      </w:r>
      <w:r w:rsidRPr="007936F9">
        <w:t>(12):3005-3015.</w:t>
      </w:r>
    </w:p>
    <w:p w:rsidR="002224EF" w:rsidRPr="00DB414B" w:rsidRDefault="007936F9" w:rsidP="007936F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936F9">
        <w:rPr>
          <w:rFonts w:ascii="Times New Roman" w:eastAsia="Times New Roman" w:hAnsi="Times New Roman"/>
          <w:sz w:val="24"/>
        </w:rPr>
        <w:t> </w:t>
      </w:r>
      <w:r w:rsidR="006B17E2" w:rsidRPr="00DB414B">
        <w:rPr>
          <w:rFonts w:ascii="Times New Roman" w:hAnsi="Times New Roman"/>
          <w:b/>
          <w:sz w:val="24"/>
          <w:szCs w:val="24"/>
        </w:rPr>
        <w:fldChar w:fldCharType="end"/>
      </w:r>
    </w:p>
    <w:sectPr w:rsidR="002224EF" w:rsidRPr="00DB414B" w:rsidSect="007936F9">
      <w:pgSz w:w="11906" w:h="16838"/>
      <w:pgMar w:top="1417" w:right="1134" w:bottom="1417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E28" w:rsidRDefault="00FB0E28" w:rsidP="002158A6">
      <w:pPr>
        <w:spacing w:after="0" w:line="240" w:lineRule="auto"/>
      </w:pPr>
      <w:r>
        <w:separator/>
      </w:r>
    </w:p>
  </w:endnote>
  <w:endnote w:type="continuationSeparator" w:id="0">
    <w:p w:rsidR="00FB0E28" w:rsidRDefault="00FB0E28" w:rsidP="00215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414B" w:rsidRDefault="00DB414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F6D93">
      <w:rPr>
        <w:noProof/>
      </w:rPr>
      <w:t>1</w:t>
    </w:r>
    <w:r>
      <w:rPr>
        <w:noProof/>
      </w:rPr>
      <w:fldChar w:fldCharType="end"/>
    </w:r>
  </w:p>
  <w:p w:rsidR="00DB414B" w:rsidRDefault="00DB41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E28" w:rsidRDefault="00FB0E28" w:rsidP="002158A6">
      <w:pPr>
        <w:spacing w:after="0" w:line="240" w:lineRule="auto"/>
      </w:pPr>
      <w:r>
        <w:separator/>
      </w:r>
    </w:p>
  </w:footnote>
  <w:footnote w:type="continuationSeparator" w:id="0">
    <w:p w:rsidR="00FB0E28" w:rsidRDefault="00FB0E28" w:rsidP="002158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216F03"/>
    <w:multiLevelType w:val="hybridMultilevel"/>
    <w:tmpl w:val="3CAA9B68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991313"/>
    <w:multiLevelType w:val="hybridMultilevel"/>
    <w:tmpl w:val="0602D43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4EF"/>
    <w:rsid w:val="0000321D"/>
    <w:rsid w:val="0000725C"/>
    <w:rsid w:val="000150DA"/>
    <w:rsid w:val="00017CC6"/>
    <w:rsid w:val="00043E04"/>
    <w:rsid w:val="00063D97"/>
    <w:rsid w:val="00064C8C"/>
    <w:rsid w:val="00070E54"/>
    <w:rsid w:val="00076AB1"/>
    <w:rsid w:val="0008159E"/>
    <w:rsid w:val="00084B78"/>
    <w:rsid w:val="000924BC"/>
    <w:rsid w:val="00096147"/>
    <w:rsid w:val="000A63A8"/>
    <w:rsid w:val="000A73BC"/>
    <w:rsid w:val="000B398D"/>
    <w:rsid w:val="000B664E"/>
    <w:rsid w:val="000C7DB3"/>
    <w:rsid w:val="000E03B8"/>
    <w:rsid w:val="000E160C"/>
    <w:rsid w:val="000F090A"/>
    <w:rsid w:val="00105453"/>
    <w:rsid w:val="00107793"/>
    <w:rsid w:val="00126960"/>
    <w:rsid w:val="00132F69"/>
    <w:rsid w:val="001331ED"/>
    <w:rsid w:val="00142C26"/>
    <w:rsid w:val="001521B8"/>
    <w:rsid w:val="001550AB"/>
    <w:rsid w:val="00163491"/>
    <w:rsid w:val="001647CA"/>
    <w:rsid w:val="00177FAD"/>
    <w:rsid w:val="00186340"/>
    <w:rsid w:val="001955E1"/>
    <w:rsid w:val="00197CDB"/>
    <w:rsid w:val="001C0CEF"/>
    <w:rsid w:val="001D5283"/>
    <w:rsid w:val="001D55A4"/>
    <w:rsid w:val="001D71A7"/>
    <w:rsid w:val="001E3EC1"/>
    <w:rsid w:val="001F21CA"/>
    <w:rsid w:val="0020512F"/>
    <w:rsid w:val="00211F99"/>
    <w:rsid w:val="00213A4A"/>
    <w:rsid w:val="002158A6"/>
    <w:rsid w:val="00220A3F"/>
    <w:rsid w:val="002224EF"/>
    <w:rsid w:val="00232C16"/>
    <w:rsid w:val="00243000"/>
    <w:rsid w:val="002447BB"/>
    <w:rsid w:val="00245147"/>
    <w:rsid w:val="0024559A"/>
    <w:rsid w:val="002575CC"/>
    <w:rsid w:val="00261F53"/>
    <w:rsid w:val="00280483"/>
    <w:rsid w:val="00282CD0"/>
    <w:rsid w:val="00283FF6"/>
    <w:rsid w:val="00287406"/>
    <w:rsid w:val="002A2541"/>
    <w:rsid w:val="002A3687"/>
    <w:rsid w:val="002B0AB9"/>
    <w:rsid w:val="002B36CB"/>
    <w:rsid w:val="002C28A3"/>
    <w:rsid w:val="002C2B43"/>
    <w:rsid w:val="002C44D9"/>
    <w:rsid w:val="002C4D29"/>
    <w:rsid w:val="002E2A15"/>
    <w:rsid w:val="002F57F9"/>
    <w:rsid w:val="002F7967"/>
    <w:rsid w:val="003056B0"/>
    <w:rsid w:val="00316C29"/>
    <w:rsid w:val="00320198"/>
    <w:rsid w:val="00321AB0"/>
    <w:rsid w:val="00330B3E"/>
    <w:rsid w:val="00333C4A"/>
    <w:rsid w:val="0034226E"/>
    <w:rsid w:val="00351BA1"/>
    <w:rsid w:val="0035665C"/>
    <w:rsid w:val="00371D3D"/>
    <w:rsid w:val="00372217"/>
    <w:rsid w:val="003722B8"/>
    <w:rsid w:val="00374DA6"/>
    <w:rsid w:val="00383360"/>
    <w:rsid w:val="00394FE6"/>
    <w:rsid w:val="003A5D5B"/>
    <w:rsid w:val="003A78A7"/>
    <w:rsid w:val="003B0365"/>
    <w:rsid w:val="003D22D8"/>
    <w:rsid w:val="003D6089"/>
    <w:rsid w:val="00405E50"/>
    <w:rsid w:val="00412740"/>
    <w:rsid w:val="00420DD0"/>
    <w:rsid w:val="0042392D"/>
    <w:rsid w:val="00434160"/>
    <w:rsid w:val="00435C31"/>
    <w:rsid w:val="00451AD7"/>
    <w:rsid w:val="004540A1"/>
    <w:rsid w:val="0046438E"/>
    <w:rsid w:val="00465396"/>
    <w:rsid w:val="00490A50"/>
    <w:rsid w:val="00494F65"/>
    <w:rsid w:val="00496724"/>
    <w:rsid w:val="004A1DD8"/>
    <w:rsid w:val="004A4EE4"/>
    <w:rsid w:val="004B1E71"/>
    <w:rsid w:val="004C3104"/>
    <w:rsid w:val="005056A7"/>
    <w:rsid w:val="005336AF"/>
    <w:rsid w:val="0053702A"/>
    <w:rsid w:val="00540680"/>
    <w:rsid w:val="00544E9F"/>
    <w:rsid w:val="005466CF"/>
    <w:rsid w:val="005541C2"/>
    <w:rsid w:val="00555E14"/>
    <w:rsid w:val="00563E36"/>
    <w:rsid w:val="00564A0B"/>
    <w:rsid w:val="005718C1"/>
    <w:rsid w:val="00580C4E"/>
    <w:rsid w:val="00592C39"/>
    <w:rsid w:val="005A0BB1"/>
    <w:rsid w:val="005A609C"/>
    <w:rsid w:val="005B1BE4"/>
    <w:rsid w:val="005B29D1"/>
    <w:rsid w:val="005E031C"/>
    <w:rsid w:val="005F534B"/>
    <w:rsid w:val="00602070"/>
    <w:rsid w:val="00606BE3"/>
    <w:rsid w:val="006070B4"/>
    <w:rsid w:val="006116DA"/>
    <w:rsid w:val="00614961"/>
    <w:rsid w:val="00616C6A"/>
    <w:rsid w:val="00621949"/>
    <w:rsid w:val="00624769"/>
    <w:rsid w:val="00631A81"/>
    <w:rsid w:val="0065462D"/>
    <w:rsid w:val="006613AB"/>
    <w:rsid w:val="006B17E2"/>
    <w:rsid w:val="006D14C4"/>
    <w:rsid w:val="006E26DA"/>
    <w:rsid w:val="006E4565"/>
    <w:rsid w:val="006F0A56"/>
    <w:rsid w:val="007100FE"/>
    <w:rsid w:val="0071196D"/>
    <w:rsid w:val="00715DBE"/>
    <w:rsid w:val="00743B7D"/>
    <w:rsid w:val="007446E6"/>
    <w:rsid w:val="00744C1C"/>
    <w:rsid w:val="0075231E"/>
    <w:rsid w:val="0076252F"/>
    <w:rsid w:val="00762D47"/>
    <w:rsid w:val="00764FFB"/>
    <w:rsid w:val="00784C90"/>
    <w:rsid w:val="00786C72"/>
    <w:rsid w:val="00790BE0"/>
    <w:rsid w:val="007936F9"/>
    <w:rsid w:val="00797955"/>
    <w:rsid w:val="007A1F44"/>
    <w:rsid w:val="007A45C4"/>
    <w:rsid w:val="007B1D46"/>
    <w:rsid w:val="007B7B65"/>
    <w:rsid w:val="007C5B3C"/>
    <w:rsid w:val="007D7A63"/>
    <w:rsid w:val="00806355"/>
    <w:rsid w:val="00815472"/>
    <w:rsid w:val="008217DE"/>
    <w:rsid w:val="00825338"/>
    <w:rsid w:val="00830D60"/>
    <w:rsid w:val="00833786"/>
    <w:rsid w:val="0083549E"/>
    <w:rsid w:val="00841EF2"/>
    <w:rsid w:val="00843149"/>
    <w:rsid w:val="00843FF2"/>
    <w:rsid w:val="0084582E"/>
    <w:rsid w:val="008512E9"/>
    <w:rsid w:val="00853136"/>
    <w:rsid w:val="00853C76"/>
    <w:rsid w:val="0085503E"/>
    <w:rsid w:val="008630D2"/>
    <w:rsid w:val="00864953"/>
    <w:rsid w:val="008727A7"/>
    <w:rsid w:val="0087596D"/>
    <w:rsid w:val="0088622C"/>
    <w:rsid w:val="0088691A"/>
    <w:rsid w:val="00887246"/>
    <w:rsid w:val="008915F9"/>
    <w:rsid w:val="008A3456"/>
    <w:rsid w:val="008A3B68"/>
    <w:rsid w:val="008C1EF5"/>
    <w:rsid w:val="008C59DF"/>
    <w:rsid w:val="008C7BB3"/>
    <w:rsid w:val="008D0937"/>
    <w:rsid w:val="008D74BF"/>
    <w:rsid w:val="008E5D63"/>
    <w:rsid w:val="008F5412"/>
    <w:rsid w:val="008F7D59"/>
    <w:rsid w:val="009041D8"/>
    <w:rsid w:val="00907C91"/>
    <w:rsid w:val="009147CF"/>
    <w:rsid w:val="009167C5"/>
    <w:rsid w:val="009246F5"/>
    <w:rsid w:val="00930ED5"/>
    <w:rsid w:val="00932597"/>
    <w:rsid w:val="00937C95"/>
    <w:rsid w:val="00943F48"/>
    <w:rsid w:val="00944832"/>
    <w:rsid w:val="00945A52"/>
    <w:rsid w:val="009721CA"/>
    <w:rsid w:val="009746F6"/>
    <w:rsid w:val="009A05A9"/>
    <w:rsid w:val="009A54B9"/>
    <w:rsid w:val="009A7F98"/>
    <w:rsid w:val="009B28A7"/>
    <w:rsid w:val="009E146F"/>
    <w:rsid w:val="009E61CF"/>
    <w:rsid w:val="009E69BC"/>
    <w:rsid w:val="009F0973"/>
    <w:rsid w:val="00A00EDA"/>
    <w:rsid w:val="00A0724C"/>
    <w:rsid w:val="00A10B89"/>
    <w:rsid w:val="00A13895"/>
    <w:rsid w:val="00A2152A"/>
    <w:rsid w:val="00A219D3"/>
    <w:rsid w:val="00A27908"/>
    <w:rsid w:val="00A30BF9"/>
    <w:rsid w:val="00A451DC"/>
    <w:rsid w:val="00A4628A"/>
    <w:rsid w:val="00A57E35"/>
    <w:rsid w:val="00A7013C"/>
    <w:rsid w:val="00A72BF5"/>
    <w:rsid w:val="00A73078"/>
    <w:rsid w:val="00A7559D"/>
    <w:rsid w:val="00A80849"/>
    <w:rsid w:val="00A85DC4"/>
    <w:rsid w:val="00A93799"/>
    <w:rsid w:val="00AA1468"/>
    <w:rsid w:val="00AB1CCB"/>
    <w:rsid w:val="00AB1F62"/>
    <w:rsid w:val="00AB27A0"/>
    <w:rsid w:val="00AB6D05"/>
    <w:rsid w:val="00AD3FCC"/>
    <w:rsid w:val="00AE33E7"/>
    <w:rsid w:val="00AF447C"/>
    <w:rsid w:val="00AF5DE6"/>
    <w:rsid w:val="00AF6572"/>
    <w:rsid w:val="00B00829"/>
    <w:rsid w:val="00B015C5"/>
    <w:rsid w:val="00B14502"/>
    <w:rsid w:val="00B305AB"/>
    <w:rsid w:val="00B31023"/>
    <w:rsid w:val="00B34E6F"/>
    <w:rsid w:val="00B366FE"/>
    <w:rsid w:val="00B370A7"/>
    <w:rsid w:val="00B43169"/>
    <w:rsid w:val="00B54B76"/>
    <w:rsid w:val="00B563B5"/>
    <w:rsid w:val="00B71830"/>
    <w:rsid w:val="00B83459"/>
    <w:rsid w:val="00B917B9"/>
    <w:rsid w:val="00B92281"/>
    <w:rsid w:val="00B97E1E"/>
    <w:rsid w:val="00BB5396"/>
    <w:rsid w:val="00BB710A"/>
    <w:rsid w:val="00BC13B2"/>
    <w:rsid w:val="00BC4713"/>
    <w:rsid w:val="00BD45C2"/>
    <w:rsid w:val="00BF30D0"/>
    <w:rsid w:val="00C11640"/>
    <w:rsid w:val="00C20C9B"/>
    <w:rsid w:val="00C36963"/>
    <w:rsid w:val="00C42798"/>
    <w:rsid w:val="00C550B9"/>
    <w:rsid w:val="00C622CA"/>
    <w:rsid w:val="00C9311C"/>
    <w:rsid w:val="00C97228"/>
    <w:rsid w:val="00CA14A5"/>
    <w:rsid w:val="00CA21A8"/>
    <w:rsid w:val="00CA38AF"/>
    <w:rsid w:val="00CB0E67"/>
    <w:rsid w:val="00CB3D82"/>
    <w:rsid w:val="00CB4F3C"/>
    <w:rsid w:val="00CB61DD"/>
    <w:rsid w:val="00CC312D"/>
    <w:rsid w:val="00CD59C0"/>
    <w:rsid w:val="00CD6D89"/>
    <w:rsid w:val="00CD71A3"/>
    <w:rsid w:val="00CE6CDF"/>
    <w:rsid w:val="00CF3ACC"/>
    <w:rsid w:val="00D104DE"/>
    <w:rsid w:val="00D142DE"/>
    <w:rsid w:val="00D16F45"/>
    <w:rsid w:val="00D3172D"/>
    <w:rsid w:val="00D33DB7"/>
    <w:rsid w:val="00D45D41"/>
    <w:rsid w:val="00D5284C"/>
    <w:rsid w:val="00D57B2A"/>
    <w:rsid w:val="00D62B0B"/>
    <w:rsid w:val="00D6763B"/>
    <w:rsid w:val="00D73C57"/>
    <w:rsid w:val="00D7580E"/>
    <w:rsid w:val="00D76145"/>
    <w:rsid w:val="00D80E01"/>
    <w:rsid w:val="00DA31CE"/>
    <w:rsid w:val="00DA6797"/>
    <w:rsid w:val="00DB3980"/>
    <w:rsid w:val="00DB414B"/>
    <w:rsid w:val="00DC402D"/>
    <w:rsid w:val="00DC5846"/>
    <w:rsid w:val="00DC5D44"/>
    <w:rsid w:val="00DD69BA"/>
    <w:rsid w:val="00DE422A"/>
    <w:rsid w:val="00DE6156"/>
    <w:rsid w:val="00DF5448"/>
    <w:rsid w:val="00E020BC"/>
    <w:rsid w:val="00E0718E"/>
    <w:rsid w:val="00E07A5F"/>
    <w:rsid w:val="00E219E3"/>
    <w:rsid w:val="00E233EC"/>
    <w:rsid w:val="00E23C7C"/>
    <w:rsid w:val="00E306D6"/>
    <w:rsid w:val="00E350BC"/>
    <w:rsid w:val="00E35A49"/>
    <w:rsid w:val="00E50E56"/>
    <w:rsid w:val="00E54393"/>
    <w:rsid w:val="00E602C4"/>
    <w:rsid w:val="00E917A6"/>
    <w:rsid w:val="00EA6C55"/>
    <w:rsid w:val="00EB52AB"/>
    <w:rsid w:val="00EB6960"/>
    <w:rsid w:val="00EC3C22"/>
    <w:rsid w:val="00EC6A27"/>
    <w:rsid w:val="00ED0C7E"/>
    <w:rsid w:val="00ED7943"/>
    <w:rsid w:val="00EE46E1"/>
    <w:rsid w:val="00EE76A6"/>
    <w:rsid w:val="00EF3C61"/>
    <w:rsid w:val="00F12E91"/>
    <w:rsid w:val="00F27ACA"/>
    <w:rsid w:val="00F3319B"/>
    <w:rsid w:val="00F35F71"/>
    <w:rsid w:val="00F43BA2"/>
    <w:rsid w:val="00F45E58"/>
    <w:rsid w:val="00F46DED"/>
    <w:rsid w:val="00F631AA"/>
    <w:rsid w:val="00F63469"/>
    <w:rsid w:val="00F77F2F"/>
    <w:rsid w:val="00F869C2"/>
    <w:rsid w:val="00F90657"/>
    <w:rsid w:val="00FA1C8E"/>
    <w:rsid w:val="00FB0E28"/>
    <w:rsid w:val="00FB2126"/>
    <w:rsid w:val="00FB32E3"/>
    <w:rsid w:val="00FB3445"/>
    <w:rsid w:val="00FB42F0"/>
    <w:rsid w:val="00FC7376"/>
    <w:rsid w:val="00FD0898"/>
    <w:rsid w:val="00FD1887"/>
    <w:rsid w:val="00FD2EFD"/>
    <w:rsid w:val="00FD32D2"/>
    <w:rsid w:val="00FE5ABE"/>
    <w:rsid w:val="00FF10D1"/>
    <w:rsid w:val="00FF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4EF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58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2158A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58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158A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0BC"/>
    <w:rPr>
      <w:rFonts w:ascii="Tahoma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8724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i-FI" w:eastAsia="fi-FI"/>
    </w:rPr>
  </w:style>
  <w:style w:type="paragraph" w:styleId="ListParagraph">
    <w:name w:val="List Paragraph"/>
    <w:basedOn w:val="Normal"/>
    <w:uiPriority w:val="34"/>
    <w:qFormat/>
    <w:rsid w:val="00DB414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36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4EF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58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2158A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58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158A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0BC"/>
    <w:rPr>
      <w:rFonts w:ascii="Tahoma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8724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i-FI" w:eastAsia="fi-FI"/>
    </w:rPr>
  </w:style>
  <w:style w:type="paragraph" w:styleId="ListParagraph">
    <w:name w:val="List Paragraph"/>
    <w:basedOn w:val="Normal"/>
    <w:uiPriority w:val="34"/>
    <w:qFormat/>
    <w:rsid w:val="00DB414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3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9</Words>
  <Characters>666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7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Aki Manninen</dc:creator>
  <cp:lastModifiedBy>Aki Manninen</cp:lastModifiedBy>
  <cp:revision>2</cp:revision>
  <cp:lastPrinted>2014-08-28T09:24:00Z</cp:lastPrinted>
  <dcterms:created xsi:type="dcterms:W3CDTF">2015-01-20T14:15:00Z</dcterms:created>
  <dcterms:modified xsi:type="dcterms:W3CDTF">2015-01-2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00</vt:lpwstr>
  </property>
  <property fmtid="{D5CDD505-2E9C-101B-9397-08002B2CF9AE}" pid="3" name="WnCSubscriberId">
    <vt:lpwstr>1626</vt:lpwstr>
  </property>
  <property fmtid="{D5CDD505-2E9C-101B-9397-08002B2CF9AE}" pid="4" name="WnCOutputStyleId">
    <vt:lpwstr>121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